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8A043" w14:textId="77777777" w:rsidR="00C45FA4" w:rsidRPr="00B25789" w:rsidRDefault="00C45FA4" w:rsidP="00C45FA4">
      <w:pPr>
        <w:spacing w:line="480" w:lineRule="auto"/>
        <w:jc w:val="both"/>
      </w:pPr>
      <w:r w:rsidRPr="00B25789">
        <w:t>Supplementary Table 1: Characteristics of Atrial Fibrillation episodes in patients who reported both symptomatic and asymptomatic episodes during follow-up</w:t>
      </w:r>
    </w:p>
    <w:p w14:paraId="11E8EC48" w14:textId="77777777" w:rsidR="00C45FA4" w:rsidRDefault="00C45FA4" w:rsidP="00C45FA4">
      <w:pPr>
        <w:spacing w:line="480" w:lineRule="auto"/>
        <w:jc w:val="both"/>
      </w:pPr>
    </w:p>
    <w:tbl>
      <w:tblPr>
        <w:tblW w:w="90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5"/>
        <w:gridCol w:w="2540"/>
        <w:gridCol w:w="2212"/>
        <w:gridCol w:w="1495"/>
      </w:tblGrid>
      <w:tr w:rsidR="00C45FA4" w:rsidRPr="006A69D6" w14:paraId="5EFD3C6F" w14:textId="77777777" w:rsidTr="00574AA2">
        <w:trPr>
          <w:trHeight w:val="610"/>
        </w:trPr>
        <w:tc>
          <w:tcPr>
            <w:tcW w:w="2765" w:type="dxa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D33A4" w14:textId="77777777" w:rsidR="00C45FA4" w:rsidRPr="006A69D6" w:rsidRDefault="00C45FA4" w:rsidP="00574AA2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2D7E0" w14:textId="77777777" w:rsidR="00C45FA4" w:rsidRPr="006A69D6" w:rsidRDefault="00C45FA4" w:rsidP="00574AA2">
            <w:pPr>
              <w:jc w:val="center"/>
              <w:rPr>
                <w:b/>
                <w:bCs/>
              </w:rPr>
            </w:pPr>
            <w:r w:rsidRPr="006A69D6">
              <w:rPr>
                <w:b/>
                <w:bCs/>
              </w:rPr>
              <w:t>Symptomatic episodes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04FD1" w14:textId="77777777" w:rsidR="00C45FA4" w:rsidRPr="006A69D6" w:rsidRDefault="00C45FA4" w:rsidP="00574AA2">
            <w:pPr>
              <w:jc w:val="center"/>
              <w:rPr>
                <w:b/>
                <w:bCs/>
              </w:rPr>
            </w:pPr>
            <w:r w:rsidRPr="006A69D6">
              <w:rPr>
                <w:b/>
                <w:bCs/>
              </w:rPr>
              <w:t>Asymptomatic episod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14:paraId="2A92DB8B" w14:textId="77777777" w:rsidR="00C45FA4" w:rsidRPr="006A69D6" w:rsidRDefault="00C45FA4" w:rsidP="00574AA2">
            <w:pPr>
              <w:jc w:val="center"/>
              <w:rPr>
                <w:b/>
                <w:bCs/>
              </w:rPr>
            </w:pPr>
            <w:r w:rsidRPr="006A69D6">
              <w:rPr>
                <w:b/>
                <w:bCs/>
              </w:rPr>
              <w:t>P-value</w:t>
            </w:r>
          </w:p>
        </w:tc>
      </w:tr>
      <w:tr w:rsidR="00C45FA4" w:rsidRPr="006A69D6" w14:paraId="551BC3A9" w14:textId="77777777" w:rsidTr="00574AA2">
        <w:trPr>
          <w:trHeight w:val="685"/>
        </w:trPr>
        <w:tc>
          <w:tcPr>
            <w:tcW w:w="2765" w:type="dxa"/>
            <w:tcBorders>
              <w:top w:val="single" w:sz="12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45F78" w14:textId="77777777" w:rsidR="00C45FA4" w:rsidRPr="006A69D6" w:rsidRDefault="00C45FA4" w:rsidP="00574AA2">
            <w:pPr>
              <w:rPr>
                <w:b/>
                <w:bCs/>
              </w:rPr>
            </w:pPr>
            <w:r w:rsidRPr="006A69D6">
              <w:rPr>
                <w:b/>
                <w:bCs/>
              </w:rPr>
              <w:t>Number of episodes</w:t>
            </w:r>
          </w:p>
        </w:tc>
        <w:tc>
          <w:tcPr>
            <w:tcW w:w="2540" w:type="dxa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F3CB6" w14:textId="77777777" w:rsidR="00C45FA4" w:rsidRPr="00B25789" w:rsidRDefault="00C45FA4" w:rsidP="00574AA2">
            <w:pPr>
              <w:jc w:val="center"/>
            </w:pPr>
            <w:r w:rsidRPr="00B25789">
              <w:t>5</w:t>
            </w:r>
            <w:r>
              <w:t>,</w:t>
            </w:r>
            <w:r w:rsidRPr="00B25789">
              <w:t>899</w:t>
            </w:r>
          </w:p>
        </w:tc>
        <w:tc>
          <w:tcPr>
            <w:tcW w:w="2212" w:type="dxa"/>
            <w:tcBorders>
              <w:top w:val="single" w:sz="12" w:space="0" w:color="auto"/>
              <w:left w:val="nil"/>
              <w:bottom w:val="single" w:sz="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8DBD8" w14:textId="77777777" w:rsidR="00C45FA4" w:rsidRPr="00B25789" w:rsidRDefault="00C45FA4" w:rsidP="00574AA2">
            <w:pPr>
              <w:jc w:val="center"/>
            </w:pPr>
            <w:r w:rsidRPr="00B25789">
              <w:t>80</w:t>
            </w:r>
            <w:r>
              <w:t>,</w:t>
            </w:r>
            <w:r w:rsidRPr="00B25789">
              <w:t>182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8" w:space="0" w:color="auto"/>
              <w:right w:val="single" w:sz="18" w:space="0" w:color="auto"/>
            </w:tcBorders>
          </w:tcPr>
          <w:p w14:paraId="26F6E37C" w14:textId="77777777" w:rsidR="00C45FA4" w:rsidRPr="00B25789" w:rsidRDefault="00C45FA4" w:rsidP="00574AA2">
            <w:pPr>
              <w:jc w:val="center"/>
            </w:pPr>
          </w:p>
          <w:p w14:paraId="6881C2D1" w14:textId="77777777" w:rsidR="00C45FA4" w:rsidRPr="00B25789" w:rsidRDefault="00C45FA4" w:rsidP="00574AA2">
            <w:pPr>
              <w:tabs>
                <w:tab w:val="left" w:pos="4056"/>
              </w:tabs>
              <w:spacing w:line="480" w:lineRule="auto"/>
              <w:contextualSpacing/>
              <w:mirrorIndents/>
              <w:jc w:val="center"/>
            </w:pPr>
            <w:r w:rsidRPr="00B25789">
              <w:rPr>
                <w:rStyle w:val="ui-provider"/>
              </w:rPr>
              <w:t>NA</w:t>
            </w:r>
          </w:p>
        </w:tc>
      </w:tr>
      <w:tr w:rsidR="00C45FA4" w:rsidRPr="006A69D6" w14:paraId="04A75FE9" w14:textId="77777777" w:rsidTr="00574AA2">
        <w:trPr>
          <w:trHeight w:val="640"/>
        </w:trPr>
        <w:tc>
          <w:tcPr>
            <w:tcW w:w="2765" w:type="dxa"/>
            <w:tcBorders>
              <w:top w:val="single" w:sz="6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E0E47" w14:textId="77777777" w:rsidR="00C45FA4" w:rsidRPr="006A69D6" w:rsidRDefault="00C45FA4" w:rsidP="00574AA2">
            <w:pPr>
              <w:rPr>
                <w:b/>
                <w:bCs/>
              </w:rPr>
            </w:pPr>
            <w:r w:rsidRPr="006A69D6">
              <w:rPr>
                <w:b/>
                <w:bCs/>
              </w:rPr>
              <w:t xml:space="preserve">AF Evidence Score </w:t>
            </w:r>
            <w:r>
              <w:rPr>
                <w:b/>
                <w:bCs/>
              </w:rPr>
              <w:t>(no units)</w:t>
            </w:r>
          </w:p>
        </w:tc>
        <w:tc>
          <w:tcPr>
            <w:tcW w:w="2540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67223" w14:textId="77777777" w:rsidR="00C45FA4" w:rsidRPr="00B25789" w:rsidRDefault="00C45FA4" w:rsidP="00574AA2">
            <w:pPr>
              <w:jc w:val="center"/>
            </w:pPr>
            <w:r w:rsidRPr="00B25789">
              <w:t>97 ± 2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59956" w14:textId="77777777" w:rsidR="00C45FA4" w:rsidRPr="00B25789" w:rsidRDefault="00C45FA4" w:rsidP="00574AA2">
            <w:pPr>
              <w:jc w:val="center"/>
            </w:pPr>
            <w:r w:rsidRPr="00B25789">
              <w:t>84 ± 2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</w:tcPr>
          <w:p w14:paraId="0AC82C05" w14:textId="77777777" w:rsidR="00C45FA4" w:rsidRPr="00B25789" w:rsidRDefault="00C45FA4" w:rsidP="00574AA2">
            <w:pPr>
              <w:jc w:val="center"/>
            </w:pPr>
          </w:p>
          <w:p w14:paraId="3C4D8300" w14:textId="77777777" w:rsidR="00C45FA4" w:rsidRPr="00B25789" w:rsidRDefault="00C45FA4" w:rsidP="00574AA2">
            <w:pPr>
              <w:tabs>
                <w:tab w:val="left" w:pos="4056"/>
              </w:tabs>
              <w:spacing w:line="480" w:lineRule="auto"/>
              <w:contextualSpacing/>
              <w:mirrorIndents/>
              <w:jc w:val="center"/>
            </w:pPr>
            <w:r w:rsidRPr="00B25789">
              <w:rPr>
                <w:rStyle w:val="ui-provider"/>
              </w:rPr>
              <w:t>&lt;0.001</w:t>
            </w:r>
          </w:p>
        </w:tc>
      </w:tr>
      <w:tr w:rsidR="00C45FA4" w:rsidRPr="006A69D6" w14:paraId="7E281F6C" w14:textId="77777777" w:rsidTr="00574AA2">
        <w:trPr>
          <w:trHeight w:val="604"/>
        </w:trPr>
        <w:tc>
          <w:tcPr>
            <w:tcW w:w="2765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71702" w14:textId="77777777" w:rsidR="00C45FA4" w:rsidRPr="006A69D6" w:rsidRDefault="00C45FA4" w:rsidP="00574AA2">
            <w:pPr>
              <w:rPr>
                <w:b/>
                <w:bCs/>
              </w:rPr>
            </w:pPr>
            <w:r w:rsidRPr="006A69D6">
              <w:rPr>
                <w:b/>
                <w:bCs/>
              </w:rPr>
              <w:t xml:space="preserve">HR (BPM) During entire AF episode </w:t>
            </w:r>
          </w:p>
          <w:p w14:paraId="24DA6565" w14:textId="77777777" w:rsidR="00C45FA4" w:rsidRPr="006A69D6" w:rsidRDefault="00C45FA4" w:rsidP="00574AA2">
            <w:pPr>
              <w:rPr>
                <w:b/>
                <w:bCs/>
              </w:rPr>
            </w:pPr>
          </w:p>
        </w:tc>
        <w:tc>
          <w:tcPr>
            <w:tcW w:w="2540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099F9" w14:textId="77777777" w:rsidR="00C45FA4" w:rsidRPr="00B25789" w:rsidRDefault="00C45FA4" w:rsidP="00574AA2">
            <w:pPr>
              <w:jc w:val="center"/>
            </w:pPr>
            <w:r w:rsidRPr="00B25789">
              <w:t>102 ± 23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FCDD6" w14:textId="77777777" w:rsidR="00C45FA4" w:rsidRPr="00B25789" w:rsidRDefault="00C45FA4" w:rsidP="00574AA2">
            <w:pPr>
              <w:tabs>
                <w:tab w:val="center" w:pos="4513"/>
                <w:tab w:val="right" w:pos="9026"/>
              </w:tabs>
              <w:jc w:val="center"/>
            </w:pPr>
            <w:r w:rsidRPr="00B25789">
              <w:t>89 ±2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</w:tcPr>
          <w:p w14:paraId="02183F32" w14:textId="77777777" w:rsidR="00C45FA4" w:rsidRPr="00B25789" w:rsidRDefault="00C45FA4" w:rsidP="00574AA2">
            <w:pPr>
              <w:jc w:val="center"/>
            </w:pPr>
          </w:p>
          <w:p w14:paraId="773D1A55" w14:textId="77777777" w:rsidR="00C45FA4" w:rsidRPr="00B25789" w:rsidRDefault="00C45FA4" w:rsidP="00574AA2">
            <w:pPr>
              <w:tabs>
                <w:tab w:val="left" w:pos="4056"/>
              </w:tabs>
              <w:spacing w:line="480" w:lineRule="auto"/>
              <w:contextualSpacing/>
              <w:mirrorIndents/>
              <w:jc w:val="center"/>
            </w:pPr>
            <w:r w:rsidRPr="00B25789">
              <w:rPr>
                <w:rStyle w:val="ui-provider"/>
              </w:rPr>
              <w:t>&lt;0.001</w:t>
            </w:r>
          </w:p>
        </w:tc>
      </w:tr>
      <w:tr w:rsidR="00C45FA4" w:rsidRPr="006A69D6" w14:paraId="6AD5A1C1" w14:textId="77777777" w:rsidTr="00574AA2">
        <w:trPr>
          <w:trHeight w:val="577"/>
        </w:trPr>
        <w:tc>
          <w:tcPr>
            <w:tcW w:w="2765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A5C42" w14:textId="77777777" w:rsidR="00C45FA4" w:rsidRPr="006A69D6" w:rsidRDefault="00C45FA4" w:rsidP="00574AA2">
            <w:pPr>
              <w:rPr>
                <w:b/>
                <w:bCs/>
              </w:rPr>
            </w:pPr>
            <w:r w:rsidRPr="006A69D6">
              <w:rPr>
                <w:b/>
                <w:bCs/>
              </w:rPr>
              <w:t xml:space="preserve">Episode Duration </w:t>
            </w:r>
            <w:r>
              <w:rPr>
                <w:b/>
                <w:bCs/>
              </w:rPr>
              <w:t>(</w:t>
            </w:r>
            <w:r w:rsidRPr="006A69D6">
              <w:rPr>
                <w:b/>
                <w:bCs/>
              </w:rPr>
              <w:t>hours</w:t>
            </w:r>
            <w:r>
              <w:rPr>
                <w:b/>
                <w:bCs/>
              </w:rPr>
              <w:t>)</w:t>
            </w:r>
          </w:p>
        </w:tc>
        <w:tc>
          <w:tcPr>
            <w:tcW w:w="2540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22AB8" w14:textId="77777777" w:rsidR="00C45FA4" w:rsidRPr="00B25789" w:rsidRDefault="00C45FA4" w:rsidP="00574AA2">
            <w:pPr>
              <w:jc w:val="center"/>
            </w:pPr>
            <w:r w:rsidRPr="00B25789">
              <w:t>6 (2-15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D870C" w14:textId="77777777" w:rsidR="00C45FA4" w:rsidRPr="00B25789" w:rsidRDefault="00C45FA4" w:rsidP="00574AA2">
            <w:pPr>
              <w:jc w:val="center"/>
              <w:rPr>
                <w:strike/>
              </w:rPr>
            </w:pPr>
            <w:r w:rsidRPr="00B25789">
              <w:t>4 (2-13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</w:tcPr>
          <w:p w14:paraId="2562A5A9" w14:textId="77777777" w:rsidR="00C45FA4" w:rsidRPr="00B25789" w:rsidRDefault="00C45FA4" w:rsidP="00574AA2">
            <w:pPr>
              <w:jc w:val="center"/>
            </w:pPr>
          </w:p>
          <w:p w14:paraId="547A171D" w14:textId="77777777" w:rsidR="00C45FA4" w:rsidRPr="00B25789" w:rsidRDefault="00C45FA4" w:rsidP="00574AA2">
            <w:pPr>
              <w:tabs>
                <w:tab w:val="left" w:pos="4056"/>
              </w:tabs>
              <w:spacing w:line="480" w:lineRule="auto"/>
              <w:contextualSpacing/>
              <w:mirrorIndents/>
              <w:jc w:val="center"/>
            </w:pPr>
            <w:r w:rsidRPr="00B25789">
              <w:rPr>
                <w:rStyle w:val="ui-provider"/>
              </w:rPr>
              <w:t>&lt;0.001</w:t>
            </w:r>
          </w:p>
        </w:tc>
      </w:tr>
      <w:tr w:rsidR="00C45FA4" w:rsidRPr="006A69D6" w14:paraId="54BD2170" w14:textId="77777777" w:rsidTr="00574AA2">
        <w:trPr>
          <w:trHeight w:val="542"/>
        </w:trPr>
        <w:tc>
          <w:tcPr>
            <w:tcW w:w="2765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B4A5F" w14:textId="77777777" w:rsidR="00C45FA4" w:rsidRPr="006A69D6" w:rsidRDefault="00C45FA4" w:rsidP="00574AA2">
            <w:pPr>
              <w:rPr>
                <w:b/>
                <w:bCs/>
              </w:rPr>
            </w:pPr>
            <w:r w:rsidRPr="006A69D6">
              <w:rPr>
                <w:b/>
                <w:bCs/>
              </w:rPr>
              <w:t>Activity index</w:t>
            </w:r>
            <w:r>
              <w:rPr>
                <w:b/>
                <w:bCs/>
              </w:rPr>
              <w:t xml:space="preserve"> (no units)</w:t>
            </w:r>
          </w:p>
          <w:p w14:paraId="6650EF82" w14:textId="77777777" w:rsidR="00C45FA4" w:rsidRPr="006A69D6" w:rsidRDefault="00C45FA4" w:rsidP="00574AA2">
            <w:pPr>
              <w:rPr>
                <w:b/>
                <w:bCs/>
              </w:rPr>
            </w:pPr>
          </w:p>
        </w:tc>
        <w:tc>
          <w:tcPr>
            <w:tcW w:w="2540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135A1" w14:textId="77777777" w:rsidR="00C45FA4" w:rsidRPr="00B25789" w:rsidRDefault="00C45FA4" w:rsidP="00574AA2">
            <w:pPr>
              <w:jc w:val="center"/>
            </w:pPr>
            <w:r w:rsidRPr="00B25789">
              <w:t>78 ±</w:t>
            </w:r>
            <w:r w:rsidRPr="00B25789" w:rsidDel="00690343">
              <w:t xml:space="preserve"> </w:t>
            </w:r>
            <w:r w:rsidRPr="00B25789">
              <w:t>6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32E71" w14:textId="77777777" w:rsidR="00C45FA4" w:rsidRPr="00B25789" w:rsidRDefault="00C45FA4" w:rsidP="00574AA2">
            <w:pPr>
              <w:jc w:val="center"/>
            </w:pPr>
            <w:r w:rsidRPr="00B25789">
              <w:t>70 ±</w:t>
            </w:r>
            <w:r w:rsidRPr="00B25789" w:rsidDel="00690343">
              <w:t xml:space="preserve"> </w:t>
            </w:r>
            <w:r w:rsidRPr="00B25789">
              <w:t>5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</w:tcPr>
          <w:p w14:paraId="7CC96D6E" w14:textId="77777777" w:rsidR="00C45FA4" w:rsidRPr="00B25789" w:rsidRDefault="00C45FA4" w:rsidP="00574AA2">
            <w:pPr>
              <w:jc w:val="center"/>
            </w:pPr>
          </w:p>
          <w:p w14:paraId="567800A2" w14:textId="77777777" w:rsidR="00C45FA4" w:rsidRPr="00B25789" w:rsidRDefault="00C45FA4" w:rsidP="00574AA2">
            <w:pPr>
              <w:tabs>
                <w:tab w:val="left" w:pos="4056"/>
              </w:tabs>
              <w:spacing w:line="480" w:lineRule="auto"/>
              <w:contextualSpacing/>
              <w:mirrorIndents/>
              <w:jc w:val="center"/>
            </w:pPr>
            <w:r w:rsidRPr="00B25789">
              <w:rPr>
                <w:rStyle w:val="ui-provider"/>
              </w:rPr>
              <w:t>&lt;0.001</w:t>
            </w:r>
          </w:p>
        </w:tc>
      </w:tr>
      <w:tr w:rsidR="00C45FA4" w:rsidRPr="006A69D6" w14:paraId="51481386" w14:textId="77777777" w:rsidTr="00574AA2">
        <w:trPr>
          <w:trHeight w:val="554"/>
        </w:trPr>
        <w:tc>
          <w:tcPr>
            <w:tcW w:w="2765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8B6AD" w14:textId="77777777" w:rsidR="00C45FA4" w:rsidRPr="006A69D6" w:rsidRDefault="00C45FA4" w:rsidP="00574AA2">
            <w:pPr>
              <w:rPr>
                <w:b/>
                <w:bCs/>
              </w:rPr>
            </w:pPr>
            <w:r w:rsidRPr="006A69D6">
              <w:rPr>
                <w:b/>
                <w:bCs/>
              </w:rPr>
              <w:t xml:space="preserve">HR (BPM) at onset </w:t>
            </w:r>
          </w:p>
        </w:tc>
        <w:tc>
          <w:tcPr>
            <w:tcW w:w="254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507C1" w14:textId="77777777" w:rsidR="00C45FA4" w:rsidRPr="00B25789" w:rsidRDefault="00C45FA4" w:rsidP="00574AA2">
            <w:pPr>
              <w:tabs>
                <w:tab w:val="center" w:pos="4513"/>
                <w:tab w:val="right" w:pos="9026"/>
              </w:tabs>
              <w:jc w:val="center"/>
            </w:pPr>
            <w:r w:rsidRPr="00B25789">
              <w:t>105 ±</w:t>
            </w:r>
            <w:r w:rsidRPr="00B25789" w:rsidDel="00690343">
              <w:t xml:space="preserve"> </w:t>
            </w:r>
            <w:r w:rsidRPr="00B25789">
              <w:t>29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7492A" w14:textId="77777777" w:rsidR="00C45FA4" w:rsidRPr="00B25789" w:rsidRDefault="00C45FA4" w:rsidP="00574AA2">
            <w:pPr>
              <w:jc w:val="center"/>
            </w:pPr>
            <w:r w:rsidRPr="00B25789">
              <w:t>90 ±</w:t>
            </w:r>
            <w:r w:rsidRPr="00B25789" w:rsidDel="00690343">
              <w:t xml:space="preserve"> </w:t>
            </w:r>
            <w:r w:rsidRPr="00B25789">
              <w:t>2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2FCE7FC3" w14:textId="77777777" w:rsidR="00C45FA4" w:rsidRPr="00B25789" w:rsidRDefault="00C45FA4" w:rsidP="00574AA2">
            <w:pPr>
              <w:tabs>
                <w:tab w:val="left" w:pos="4056"/>
              </w:tabs>
              <w:contextualSpacing/>
              <w:mirrorIndents/>
              <w:jc w:val="center"/>
              <w:rPr>
                <w:rStyle w:val="ui-provider"/>
              </w:rPr>
            </w:pPr>
          </w:p>
          <w:p w14:paraId="20083BD3" w14:textId="77777777" w:rsidR="00C45FA4" w:rsidRDefault="00C45FA4" w:rsidP="00574AA2">
            <w:pPr>
              <w:tabs>
                <w:tab w:val="left" w:pos="4056"/>
              </w:tabs>
              <w:contextualSpacing/>
              <w:mirrorIndents/>
              <w:jc w:val="center"/>
              <w:rPr>
                <w:rStyle w:val="ui-provider"/>
              </w:rPr>
            </w:pPr>
            <w:r w:rsidRPr="00B25789">
              <w:rPr>
                <w:rStyle w:val="ui-provider"/>
              </w:rPr>
              <w:t>&lt;0.001</w:t>
            </w:r>
          </w:p>
          <w:p w14:paraId="76EBDB46" w14:textId="77777777" w:rsidR="00C45FA4" w:rsidRPr="00B25789" w:rsidRDefault="00C45FA4" w:rsidP="00574AA2">
            <w:pPr>
              <w:tabs>
                <w:tab w:val="left" w:pos="4056"/>
              </w:tabs>
              <w:contextualSpacing/>
              <w:mirrorIndents/>
              <w:jc w:val="center"/>
            </w:pPr>
          </w:p>
        </w:tc>
      </w:tr>
    </w:tbl>
    <w:p w14:paraId="5521E8B3" w14:textId="77777777" w:rsidR="00C45FA4" w:rsidRDefault="00C45FA4" w:rsidP="00C45FA4">
      <w:pPr>
        <w:spacing w:line="480" w:lineRule="auto"/>
        <w:jc w:val="both"/>
      </w:pPr>
    </w:p>
    <w:p w14:paraId="10E8FFE2" w14:textId="77777777" w:rsidR="00C45FA4" w:rsidRPr="006A69D6" w:rsidRDefault="00C45FA4" w:rsidP="00C45FA4">
      <w:pPr>
        <w:spacing w:line="480" w:lineRule="auto"/>
        <w:jc w:val="both"/>
      </w:pPr>
    </w:p>
    <w:p w14:paraId="6586A2BA" w14:textId="23BECFB5" w:rsidR="00C51BF6" w:rsidRDefault="00C51BF6">
      <w:r>
        <w:br w:type="page"/>
      </w:r>
    </w:p>
    <w:p w14:paraId="48218142" w14:textId="1AAC32BF" w:rsidR="00C51BF6" w:rsidRPr="00C51BF6" w:rsidRDefault="00C51BF6">
      <w:r w:rsidRPr="00C51BF6">
        <w:lastRenderedPageBreak/>
        <w:t>Supplementary Table 2:</w:t>
      </w:r>
      <w:r>
        <w:t xml:space="preserve"> The International Classification of Diseases (ICD) diagnosis codes used to identify patient co-morbidities from the Optum electronic health record. </w:t>
      </w:r>
    </w:p>
    <w:p w14:paraId="69AF1953" w14:textId="77777777" w:rsidR="00C51BF6" w:rsidRPr="00C51BF6" w:rsidRDefault="00C51BF6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3"/>
        <w:gridCol w:w="6877"/>
      </w:tblGrid>
      <w:tr w:rsidR="00C51BF6" w:rsidRPr="00C51BF6" w14:paraId="221F05E1" w14:textId="77777777" w:rsidTr="006F071F">
        <w:tc>
          <w:tcPr>
            <w:tcW w:w="2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B64A1" w14:textId="77777777" w:rsidR="00C51BF6" w:rsidRPr="00C51BF6" w:rsidRDefault="00C51BF6" w:rsidP="006F071F">
            <w:pPr>
              <w:spacing w:before="120" w:after="120"/>
              <w:rPr>
                <w:b/>
                <w:bCs/>
              </w:rPr>
            </w:pPr>
            <w:r w:rsidRPr="00C51BF6">
              <w:rPr>
                <w:b/>
                <w:bCs/>
              </w:rPr>
              <w:t>Disease state</w:t>
            </w:r>
          </w:p>
        </w:tc>
        <w:tc>
          <w:tcPr>
            <w:tcW w:w="7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06F00" w14:textId="77777777" w:rsidR="00C51BF6" w:rsidRPr="00C51BF6" w:rsidRDefault="00C51BF6" w:rsidP="006F071F">
            <w:pPr>
              <w:spacing w:before="120" w:after="120"/>
              <w:rPr>
                <w:b/>
                <w:bCs/>
              </w:rPr>
            </w:pPr>
            <w:r w:rsidRPr="00C51BF6">
              <w:rPr>
                <w:b/>
                <w:bCs/>
              </w:rPr>
              <w:t>ICD-9 or ICD-10 diagnosis codes</w:t>
            </w:r>
          </w:p>
        </w:tc>
      </w:tr>
      <w:tr w:rsidR="00C51BF6" w:rsidRPr="00C51BF6" w14:paraId="32032A5D" w14:textId="77777777" w:rsidTr="006F071F">
        <w:tc>
          <w:tcPr>
            <w:tcW w:w="2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14908" w14:textId="77777777" w:rsidR="00C51BF6" w:rsidRPr="00C51BF6" w:rsidRDefault="00C51BF6" w:rsidP="006F071F">
            <w:pPr>
              <w:spacing w:before="120" w:after="120"/>
            </w:pPr>
            <w:r w:rsidRPr="00C51BF6">
              <w:t>Hypertension</w:t>
            </w:r>
          </w:p>
        </w:tc>
        <w:tc>
          <w:tcPr>
            <w:tcW w:w="7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B658A" w14:textId="77777777" w:rsidR="00C51BF6" w:rsidRPr="00C51BF6" w:rsidRDefault="00C51BF6" w:rsidP="006F071F">
            <w:pPr>
              <w:spacing w:before="120" w:after="120"/>
              <w:rPr>
                <w:lang w:val="pt-BR"/>
              </w:rPr>
            </w:pPr>
            <w:r w:rsidRPr="00C51BF6">
              <w:rPr>
                <w:lang w:val="pt-BR"/>
              </w:rPr>
              <w:t>401.X, 402.X, 404.X, 403.X, 405.X, I10.X, I11.X, I12.X, I13.X, I15.X</w:t>
            </w:r>
          </w:p>
        </w:tc>
      </w:tr>
      <w:tr w:rsidR="00C51BF6" w:rsidRPr="00C51BF6" w14:paraId="72D9C8EC" w14:textId="77777777" w:rsidTr="006F071F">
        <w:tc>
          <w:tcPr>
            <w:tcW w:w="2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CF359" w14:textId="77777777" w:rsidR="00C51BF6" w:rsidRPr="00C51BF6" w:rsidRDefault="00C51BF6" w:rsidP="006F071F">
            <w:pPr>
              <w:spacing w:before="120" w:after="120"/>
            </w:pPr>
            <w:r w:rsidRPr="00C51BF6">
              <w:t>Diabetes</w:t>
            </w:r>
          </w:p>
        </w:tc>
        <w:tc>
          <w:tcPr>
            <w:tcW w:w="7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074B2" w14:textId="77777777" w:rsidR="00C51BF6" w:rsidRPr="00C51BF6" w:rsidRDefault="00C51BF6" w:rsidP="006F071F">
            <w:pPr>
              <w:spacing w:before="120" w:after="120"/>
            </w:pPr>
            <w:r w:rsidRPr="00C51BF6">
              <w:t>250.X0, 250.X2, E11.X, 250.X1, 250.X3, E10.X</w:t>
            </w:r>
          </w:p>
        </w:tc>
      </w:tr>
      <w:tr w:rsidR="00C51BF6" w:rsidRPr="00C51BF6" w14:paraId="70FC8A71" w14:textId="77777777" w:rsidTr="006F071F">
        <w:tc>
          <w:tcPr>
            <w:tcW w:w="2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DF408" w14:textId="77777777" w:rsidR="00C51BF6" w:rsidRPr="00C51BF6" w:rsidRDefault="00C51BF6" w:rsidP="006F071F">
            <w:pPr>
              <w:spacing w:before="120" w:after="120"/>
            </w:pPr>
            <w:r w:rsidRPr="00C51BF6">
              <w:t>Heart failure</w:t>
            </w:r>
          </w:p>
        </w:tc>
        <w:tc>
          <w:tcPr>
            <w:tcW w:w="7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798C4" w14:textId="77777777" w:rsidR="00C51BF6" w:rsidRPr="00C51BF6" w:rsidRDefault="00C51BF6" w:rsidP="006F071F">
            <w:pPr>
              <w:spacing w:before="120" w:after="120"/>
            </w:pPr>
            <w:r w:rsidRPr="00C51BF6">
              <w:t>428.X, 402.01, 402.11, 402.91, 404.01, 404.03, 404.11, 404.13, 404.91, 404.93, I50.X, I11.0, I13.0, I13.2</w:t>
            </w:r>
          </w:p>
        </w:tc>
      </w:tr>
      <w:tr w:rsidR="00C51BF6" w:rsidRPr="00C51BF6" w14:paraId="518E1D6C" w14:textId="77777777" w:rsidTr="006F071F">
        <w:tc>
          <w:tcPr>
            <w:tcW w:w="2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7F8D4" w14:textId="77777777" w:rsidR="00C51BF6" w:rsidRPr="00C51BF6" w:rsidRDefault="00C51BF6" w:rsidP="006F071F">
            <w:pPr>
              <w:spacing w:before="120" w:after="120"/>
            </w:pPr>
            <w:r w:rsidRPr="00C51BF6">
              <w:t>Coronary Artery Disease (CAD)</w:t>
            </w:r>
          </w:p>
        </w:tc>
        <w:tc>
          <w:tcPr>
            <w:tcW w:w="7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1A686" w14:textId="77777777" w:rsidR="00C51BF6" w:rsidRPr="00C51BF6" w:rsidRDefault="00C51BF6" w:rsidP="006F071F">
            <w:pPr>
              <w:spacing w:before="120" w:after="120"/>
              <w:rPr>
                <w:lang w:val="pt-BR"/>
              </w:rPr>
            </w:pPr>
            <w:r w:rsidRPr="00C51BF6">
              <w:rPr>
                <w:lang w:val="pt-BR"/>
              </w:rPr>
              <w:t>410.X, 411.X, 412.X, 413.X, 414.X, I20.X, I21.X, I22.X, I23.X, I25.X</w:t>
            </w:r>
          </w:p>
        </w:tc>
      </w:tr>
      <w:tr w:rsidR="00C51BF6" w:rsidRPr="00C51BF6" w14:paraId="53DD1A43" w14:textId="77777777" w:rsidTr="006F071F">
        <w:tc>
          <w:tcPr>
            <w:tcW w:w="2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BA1A9" w14:textId="77777777" w:rsidR="00C51BF6" w:rsidRPr="00C51BF6" w:rsidRDefault="00C51BF6" w:rsidP="006F071F">
            <w:pPr>
              <w:spacing w:before="120" w:after="120"/>
            </w:pPr>
            <w:r w:rsidRPr="00C51BF6">
              <w:t>Myocardial Infarction (MI)</w:t>
            </w:r>
          </w:p>
        </w:tc>
        <w:tc>
          <w:tcPr>
            <w:tcW w:w="7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5A523" w14:textId="77777777" w:rsidR="00C51BF6" w:rsidRPr="00C51BF6" w:rsidRDefault="00C51BF6" w:rsidP="006F071F">
            <w:pPr>
              <w:spacing w:before="120" w:after="120"/>
              <w:rPr>
                <w:lang w:val="pt-BR"/>
              </w:rPr>
            </w:pPr>
            <w:r w:rsidRPr="00C51BF6">
              <w:rPr>
                <w:lang w:val="pt-BR"/>
              </w:rPr>
              <w:t>410.X, 412.X, I21.X, I22.X, I23.X, I25</w:t>
            </w:r>
          </w:p>
        </w:tc>
      </w:tr>
      <w:tr w:rsidR="00C51BF6" w:rsidRPr="00C51BF6" w14:paraId="10793898" w14:textId="77777777" w:rsidTr="006F071F">
        <w:tc>
          <w:tcPr>
            <w:tcW w:w="2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5616B" w14:textId="77777777" w:rsidR="00C51BF6" w:rsidRPr="00C51BF6" w:rsidRDefault="00C51BF6" w:rsidP="006F071F">
            <w:pPr>
              <w:spacing w:before="120" w:after="120"/>
            </w:pPr>
            <w:r w:rsidRPr="00C51BF6">
              <w:t>Atrial Fibrillation</w:t>
            </w:r>
          </w:p>
        </w:tc>
        <w:tc>
          <w:tcPr>
            <w:tcW w:w="7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720FC" w14:textId="77777777" w:rsidR="00C51BF6" w:rsidRPr="00C51BF6" w:rsidRDefault="00C51BF6" w:rsidP="006F071F">
            <w:pPr>
              <w:spacing w:before="120" w:after="120"/>
              <w:rPr>
                <w:lang w:val="pt-BR"/>
              </w:rPr>
            </w:pPr>
            <w:r w:rsidRPr="00C51BF6">
              <w:rPr>
                <w:lang w:val="pt-BR"/>
              </w:rPr>
              <w:t>427.31, I48.0, I48.1. I48.2. I48.91</w:t>
            </w:r>
          </w:p>
        </w:tc>
      </w:tr>
      <w:tr w:rsidR="00C51BF6" w:rsidRPr="00C51BF6" w14:paraId="58AC69E8" w14:textId="77777777" w:rsidTr="006F071F">
        <w:tc>
          <w:tcPr>
            <w:tcW w:w="2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CD8EB" w14:textId="77777777" w:rsidR="00C51BF6" w:rsidRPr="00C51BF6" w:rsidRDefault="00C51BF6" w:rsidP="006F071F">
            <w:pPr>
              <w:spacing w:before="120" w:after="120"/>
            </w:pPr>
            <w:r w:rsidRPr="00C51BF6">
              <w:t>Ischemic stroke/ TIA</w:t>
            </w:r>
          </w:p>
        </w:tc>
        <w:tc>
          <w:tcPr>
            <w:tcW w:w="7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A5D99" w14:textId="77777777" w:rsidR="00C51BF6" w:rsidRPr="00C51BF6" w:rsidRDefault="00C51BF6" w:rsidP="006F071F">
            <w:pPr>
              <w:spacing w:before="120" w:after="120"/>
              <w:rPr>
                <w:lang w:val="pt-BR"/>
              </w:rPr>
            </w:pPr>
            <w:r w:rsidRPr="00C51BF6">
              <w:rPr>
                <w:lang w:val="pt-BR"/>
              </w:rPr>
              <w:t xml:space="preserve">433.X, 434.X, 436.X, I63.X, I65.X, I66.X, </w:t>
            </w:r>
          </w:p>
          <w:p w14:paraId="4A05B98E" w14:textId="77777777" w:rsidR="00C51BF6" w:rsidRPr="00C51BF6" w:rsidRDefault="00C51BF6" w:rsidP="006F071F">
            <w:pPr>
              <w:spacing w:before="120" w:after="120"/>
              <w:rPr>
                <w:lang w:val="pt-BR"/>
              </w:rPr>
            </w:pPr>
            <w:r w:rsidRPr="00C51BF6">
              <w:rPr>
                <w:lang w:val="pt-BR"/>
              </w:rPr>
              <w:t>435.X, G45.0, G45.1, G45.2, G45.8, G45.9, Z86.73, V12.54</w:t>
            </w:r>
          </w:p>
        </w:tc>
      </w:tr>
      <w:tr w:rsidR="00C51BF6" w:rsidRPr="00C51BF6" w14:paraId="66688872" w14:textId="77777777" w:rsidTr="006F071F">
        <w:tc>
          <w:tcPr>
            <w:tcW w:w="2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7C3A4" w14:textId="77777777" w:rsidR="00C51BF6" w:rsidRPr="00C51BF6" w:rsidRDefault="00C51BF6" w:rsidP="006F071F">
            <w:pPr>
              <w:spacing w:before="120" w:after="120"/>
            </w:pPr>
            <w:r w:rsidRPr="00C51BF6">
              <w:t>Renal Dysfunction/ CKD</w:t>
            </w:r>
          </w:p>
        </w:tc>
        <w:tc>
          <w:tcPr>
            <w:tcW w:w="7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96D07" w14:textId="77777777" w:rsidR="00C51BF6" w:rsidRPr="00C51BF6" w:rsidRDefault="00C51BF6" w:rsidP="006F071F">
            <w:pPr>
              <w:spacing w:before="120" w:after="120"/>
              <w:rPr>
                <w:lang w:val="pt-BR"/>
              </w:rPr>
            </w:pPr>
            <w:r w:rsidRPr="00C51BF6">
              <w:rPr>
                <w:lang w:val="pt-BR"/>
              </w:rPr>
              <w:t>585.X, 403.X, 404.X, N12.X, N13.X, N18.X</w:t>
            </w:r>
          </w:p>
        </w:tc>
      </w:tr>
      <w:tr w:rsidR="00C51BF6" w:rsidRPr="00C51BF6" w14:paraId="1E94310D" w14:textId="77777777" w:rsidTr="006F071F">
        <w:tc>
          <w:tcPr>
            <w:tcW w:w="2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774A0" w14:textId="77777777" w:rsidR="00C51BF6" w:rsidRPr="00C51BF6" w:rsidRDefault="00C51BF6" w:rsidP="006F071F">
            <w:pPr>
              <w:spacing w:before="120" w:after="120"/>
            </w:pPr>
            <w:r w:rsidRPr="00C51BF6">
              <w:t>Vascular diseases (Myocardial infarction, PAD, aortic plaque)</w:t>
            </w:r>
          </w:p>
        </w:tc>
        <w:tc>
          <w:tcPr>
            <w:tcW w:w="7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1F796" w14:textId="77777777" w:rsidR="00C51BF6" w:rsidRPr="00C51BF6" w:rsidRDefault="00C51BF6" w:rsidP="006F071F">
            <w:pPr>
              <w:spacing w:before="120" w:after="120"/>
            </w:pPr>
            <w:r w:rsidRPr="00C51BF6">
              <w:t>440.2X, 443.9, I70.2X, I73.9, 440.0, I70.0</w:t>
            </w:r>
          </w:p>
        </w:tc>
      </w:tr>
    </w:tbl>
    <w:p w14:paraId="6A332A58" w14:textId="77777777" w:rsidR="00096AD4" w:rsidRDefault="00096AD4"/>
    <w:p w14:paraId="55259478" w14:textId="22033494" w:rsidR="00581BD0" w:rsidRDefault="00581BD0">
      <w:r>
        <w:br w:type="page"/>
      </w:r>
    </w:p>
    <w:p w14:paraId="7929107F" w14:textId="7AE3B84D" w:rsidR="00950E54" w:rsidRDefault="00950E54">
      <w:r>
        <w:lastRenderedPageBreak/>
        <w:t>Supplementary Table 3:</w:t>
      </w:r>
      <w:r w:rsidR="008D4B29">
        <w:t xml:space="preserve"> Symptomatic and asymptomatic episode burden stratified by implant indication</w:t>
      </w:r>
    </w:p>
    <w:p w14:paraId="4B946367" w14:textId="29859F66" w:rsidR="00950E54" w:rsidRPr="00950E54" w:rsidRDefault="00950E54" w:rsidP="00950E54">
      <w:pPr>
        <w:rPr>
          <w:rFonts w:ascii="Aptos" w:eastAsia="Times New Roman" w:hAnsi="Aptos" w:cs="Times New Roman"/>
          <w:color w:val="000000"/>
          <w:kern w:val="0"/>
          <w:sz w:val="20"/>
          <w:szCs w:val="20"/>
          <w:lang w:eastAsia="en-GB"/>
          <w14:ligatures w14:val="none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2"/>
        <w:gridCol w:w="2835"/>
        <w:gridCol w:w="2694"/>
      </w:tblGrid>
      <w:tr w:rsidR="00950E54" w:rsidRPr="00950E54" w14:paraId="666885BD" w14:textId="77777777" w:rsidTr="00A72589">
        <w:trPr>
          <w:trHeight w:val="755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3AF7D" w14:textId="77777777" w:rsidR="00950E54" w:rsidRPr="00950E54" w:rsidRDefault="00950E54" w:rsidP="00A72589">
            <w:pPr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  <w:t>Implant Indication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02F84" w14:textId="1D4006C2" w:rsidR="00950E54" w:rsidRPr="00950E54" w:rsidRDefault="00950E54" w:rsidP="00A67CD6">
            <w:pPr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  <w:t>Symptomatic Episodes</w:t>
            </w:r>
            <w:r w:rsidR="00A72589"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  <w:t xml:space="preserve"> (Patients*)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98684" w14:textId="3C501539" w:rsidR="00950E54" w:rsidRPr="00950E54" w:rsidRDefault="00950E54" w:rsidP="00A67CD6">
            <w:pPr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  <w:t xml:space="preserve">Asymptomatic Episodes </w:t>
            </w:r>
            <w:r w:rsidR="00A72589"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  <w:t>(Patients*)</w:t>
            </w:r>
          </w:p>
        </w:tc>
      </w:tr>
      <w:tr w:rsidR="00950E54" w:rsidRPr="00950E54" w14:paraId="11AD46AF" w14:textId="77777777" w:rsidTr="00A72589">
        <w:trPr>
          <w:trHeight w:val="38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F922E" w14:textId="77777777" w:rsidR="00950E54" w:rsidRPr="00950E54" w:rsidRDefault="00950E54" w:rsidP="00A72589">
            <w:pPr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AF Managem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7C57A" w14:textId="77777777" w:rsidR="00950E54" w:rsidRPr="00950E54" w:rsidRDefault="00950E54" w:rsidP="00A67CD6">
            <w:pPr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3273 (832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D2711" w14:textId="77777777" w:rsidR="00950E54" w:rsidRPr="00950E54" w:rsidRDefault="00950E54" w:rsidP="00A67CD6">
            <w:pPr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201998 (4349)</w:t>
            </w:r>
          </w:p>
        </w:tc>
      </w:tr>
      <w:tr w:rsidR="00950E54" w:rsidRPr="00950E54" w14:paraId="7A21226A" w14:textId="77777777" w:rsidTr="00A72589">
        <w:trPr>
          <w:trHeight w:val="38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D7460" w14:textId="77777777" w:rsidR="00950E54" w:rsidRPr="00950E54" w:rsidRDefault="00950E54" w:rsidP="00A72589">
            <w:pPr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Cryptogenic Strok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667AF" w14:textId="77777777" w:rsidR="00950E54" w:rsidRPr="00950E54" w:rsidRDefault="00950E54" w:rsidP="00A67CD6">
            <w:pPr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314 (11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B0F65" w14:textId="77777777" w:rsidR="00950E54" w:rsidRPr="00950E54" w:rsidRDefault="00950E54" w:rsidP="00A67CD6">
            <w:pPr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47372 (1855)</w:t>
            </w:r>
          </w:p>
        </w:tc>
      </w:tr>
      <w:tr w:rsidR="00A72589" w:rsidRPr="00950E54" w14:paraId="7A0DDEBE" w14:textId="77777777" w:rsidTr="00A72589">
        <w:trPr>
          <w:trHeight w:val="38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F17D0" w14:textId="2EA65DA0" w:rsidR="00A72589" w:rsidRPr="00950E54" w:rsidRDefault="00A72589" w:rsidP="00A72589">
            <w:pPr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Palpitatio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1814C" w14:textId="3F628549" w:rsidR="00A72589" w:rsidRPr="00950E54" w:rsidRDefault="00A72589" w:rsidP="00A72589">
            <w:pPr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817 (230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A0851" w14:textId="41A02A45" w:rsidR="00A72589" w:rsidRPr="00950E54" w:rsidRDefault="00A72589" w:rsidP="00A72589">
            <w:pPr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19972 (756)</w:t>
            </w:r>
          </w:p>
        </w:tc>
      </w:tr>
      <w:tr w:rsidR="00A72589" w:rsidRPr="00950E54" w14:paraId="44DED7D6" w14:textId="77777777" w:rsidTr="00A72589">
        <w:trPr>
          <w:trHeight w:val="38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230B8" w14:textId="77777777" w:rsidR="00A72589" w:rsidRPr="00950E54" w:rsidRDefault="00A72589" w:rsidP="00A72589">
            <w:pPr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Suspected AF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3F88E" w14:textId="77777777" w:rsidR="00A72589" w:rsidRPr="00950E54" w:rsidRDefault="00A72589" w:rsidP="00A72589">
            <w:pPr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821 (210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CE499" w14:textId="77777777" w:rsidR="00A72589" w:rsidRPr="00950E54" w:rsidRDefault="00A72589" w:rsidP="00A72589">
            <w:pPr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43374 (1104)</w:t>
            </w:r>
          </w:p>
        </w:tc>
      </w:tr>
      <w:tr w:rsidR="00A72589" w:rsidRPr="00950E54" w14:paraId="68B841E5" w14:textId="77777777" w:rsidTr="00A72589">
        <w:trPr>
          <w:trHeight w:val="38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B0037" w14:textId="77777777" w:rsidR="00A72589" w:rsidRPr="00950E54" w:rsidRDefault="00A72589" w:rsidP="00A72589">
            <w:pPr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Syncop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3FECC" w14:textId="77777777" w:rsidR="00A72589" w:rsidRPr="00950E54" w:rsidRDefault="00A72589" w:rsidP="00A72589">
            <w:pPr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908 (365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12346" w14:textId="77777777" w:rsidR="00A72589" w:rsidRPr="00950E54" w:rsidRDefault="00A72589" w:rsidP="00A72589">
            <w:pPr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49023 (2791)</w:t>
            </w:r>
          </w:p>
        </w:tc>
      </w:tr>
      <w:tr w:rsidR="00A72589" w:rsidRPr="00950E54" w14:paraId="0A9588D4" w14:textId="77777777" w:rsidTr="00A72589">
        <w:trPr>
          <w:trHeight w:val="38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4EFBD" w14:textId="77777777" w:rsidR="00A72589" w:rsidRPr="00950E54" w:rsidRDefault="00A72589" w:rsidP="00A72589">
            <w:pPr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Ventricular Tachycard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E2809" w14:textId="77777777" w:rsidR="00A72589" w:rsidRPr="00950E54" w:rsidRDefault="00A72589" w:rsidP="00A72589">
            <w:pPr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38 (12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16F3A" w14:textId="77777777" w:rsidR="00A72589" w:rsidRPr="00950E54" w:rsidRDefault="00A72589" w:rsidP="00A72589">
            <w:pPr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5297 (108)</w:t>
            </w:r>
          </w:p>
        </w:tc>
      </w:tr>
      <w:tr w:rsidR="00A72589" w:rsidRPr="00950E54" w14:paraId="4D8AAEA9" w14:textId="77777777" w:rsidTr="00A72589">
        <w:trPr>
          <w:trHeight w:val="38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EE2E4" w14:textId="0BDAD727" w:rsidR="00A72589" w:rsidRPr="00950E54" w:rsidRDefault="00A72589" w:rsidP="00A72589">
            <w:pPr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30F4F" w14:textId="77777777" w:rsidR="00A72589" w:rsidRPr="00950E54" w:rsidRDefault="00A72589" w:rsidP="00A72589">
            <w:pPr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17 (1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E148E" w14:textId="77777777" w:rsidR="00A72589" w:rsidRPr="00950E54" w:rsidRDefault="00A72589" w:rsidP="00A72589">
            <w:pPr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50E54">
              <w:rPr>
                <w:rFonts w:eastAsia="Times New Roman"/>
                <w:kern w:val="0"/>
                <w:lang w:eastAsia="en-GB"/>
                <w14:ligatures w14:val="none"/>
              </w:rPr>
              <w:t>385 (10)</w:t>
            </w:r>
          </w:p>
        </w:tc>
      </w:tr>
    </w:tbl>
    <w:p w14:paraId="5FE491E3" w14:textId="45E170D6" w:rsidR="00950E54" w:rsidRDefault="00A72589">
      <w:r>
        <w:t>*More than one indication can be recorded per implant</w:t>
      </w:r>
      <w:r w:rsidR="008D4B29">
        <w:t>, therefore cumulative sum of patient number may be greater than total cohort size</w:t>
      </w:r>
    </w:p>
    <w:p w14:paraId="222FDC34" w14:textId="77777777" w:rsidR="00950E54" w:rsidRDefault="00950E54"/>
    <w:p w14:paraId="6D5E505E" w14:textId="100EC889" w:rsidR="00950E54" w:rsidRDefault="00950E54">
      <w:r>
        <w:br w:type="page"/>
      </w:r>
    </w:p>
    <w:p w14:paraId="109C09B3" w14:textId="77777777" w:rsidR="00950E54" w:rsidRDefault="00950E54"/>
    <w:p w14:paraId="7004C6BD" w14:textId="73B45D82" w:rsidR="00581BD0" w:rsidRDefault="00581BD0">
      <w:r>
        <w:t>Supplementary Figure 1: Stacked histogram to show the proportion of participants with AF e</w:t>
      </w:r>
      <w:r w:rsidR="006462A5">
        <w:t>pisode</w:t>
      </w:r>
      <w:r>
        <w:t>s recorded over time</w:t>
      </w:r>
    </w:p>
    <w:p w14:paraId="7B6F15C9" w14:textId="77777777" w:rsidR="00581BD0" w:rsidRDefault="00581BD0"/>
    <w:p w14:paraId="1701C5C2" w14:textId="56A82461" w:rsidR="00581BD0" w:rsidRPr="00C51BF6" w:rsidRDefault="00581BD0">
      <w:r w:rsidRPr="00581BD0">
        <w:rPr>
          <w:noProof/>
        </w:rPr>
        <w:drawing>
          <wp:inline distT="0" distB="0" distL="0" distR="0" wp14:anchorId="0B8875E2" wp14:editId="6D5ED544">
            <wp:extent cx="5727700" cy="4077970"/>
            <wp:effectExtent l="0" t="0" r="0" b="0"/>
            <wp:docPr id="1876533719" name="Picture 1" descr="A graph of a number of day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533719" name="Picture 1" descr="A graph of a number of day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1BD0" w:rsidRPr="00C51BF6" w:rsidSect="004F032B">
      <w:footerReference w:type="default" r:id="rId7"/>
      <w:pgSz w:w="11900" w:h="16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ED336" w14:textId="77777777" w:rsidR="006B4AD6" w:rsidRDefault="006B4AD6">
      <w:r>
        <w:separator/>
      </w:r>
    </w:p>
  </w:endnote>
  <w:endnote w:type="continuationSeparator" w:id="0">
    <w:p w14:paraId="1233065B" w14:textId="77777777" w:rsidR="006B4AD6" w:rsidRDefault="006B4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Majumder, Shubha" w:date="2023-09-26T15:16:00Z"/>
  <w:sdt>
    <w:sdtPr>
      <w:id w:val="-364438564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0"/>
      <w:p w14:paraId="55AD474F" w14:textId="77777777" w:rsidR="00A758CD" w:rsidRDefault="00000000" w:rsidP="007C3282">
        <w:pPr>
          <w:pStyle w:val="Footer"/>
          <w:jc w:val="right"/>
          <w:rPr>
            <w:ins w:id="1" w:author="Majumder, Shubha" w:date="2023-09-26T15:16:00Z"/>
          </w:rPr>
        </w:pPr>
        <w:ins w:id="2" w:author="Majumder, Shubha" w:date="2023-09-26T15:16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ins>
      </w:p>
      <w:customXmlInsRangeStart w:id="3" w:author="Majumder, Shubha" w:date="2023-09-26T15:16:00Z"/>
    </w:sdtContent>
  </w:sdt>
  <w:customXmlInsRangeEnd w:id="3"/>
  <w:p w14:paraId="7395831A" w14:textId="77777777" w:rsidR="00A758CD" w:rsidRDefault="00A758CD" w:rsidP="000D74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28E0A" w14:textId="77777777" w:rsidR="006B4AD6" w:rsidRDefault="006B4AD6">
      <w:r>
        <w:separator/>
      </w:r>
    </w:p>
  </w:footnote>
  <w:footnote w:type="continuationSeparator" w:id="0">
    <w:p w14:paraId="4A6C03BA" w14:textId="77777777" w:rsidR="006B4AD6" w:rsidRDefault="006B4AD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jumder, Shubha">
    <w15:presenceInfo w15:providerId="AD" w15:userId="S::majums9@medtronic.com::e36e02f3-51de-4bb7-83a3-2a8289b08bd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FA4"/>
    <w:rsid w:val="000911E4"/>
    <w:rsid w:val="00096AD4"/>
    <w:rsid w:val="002D0058"/>
    <w:rsid w:val="004F032B"/>
    <w:rsid w:val="00573411"/>
    <w:rsid w:val="00581BD0"/>
    <w:rsid w:val="00591C70"/>
    <w:rsid w:val="006462A5"/>
    <w:rsid w:val="00667DF1"/>
    <w:rsid w:val="006B4AD6"/>
    <w:rsid w:val="008D4B29"/>
    <w:rsid w:val="00950E54"/>
    <w:rsid w:val="00A72589"/>
    <w:rsid w:val="00A758CD"/>
    <w:rsid w:val="00AC2363"/>
    <w:rsid w:val="00C45FA4"/>
    <w:rsid w:val="00C51BF6"/>
    <w:rsid w:val="00DB252A"/>
    <w:rsid w:val="00DF5C9B"/>
    <w:rsid w:val="00EF24CD"/>
    <w:rsid w:val="00F1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CB23B"/>
  <w14:defaultImageDpi w14:val="32767"/>
  <w15:chartTrackingRefBased/>
  <w15:docId w15:val="{13D6C966-555F-904D-BD63-8DF57686A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45FA4"/>
    <w:rPr>
      <w:rFonts w:ascii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45F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5FA4"/>
    <w:rPr>
      <w:rFonts w:ascii="Arial" w:hAnsi="Arial" w:cs="Arial"/>
      <w:lang w:val="en-GB"/>
    </w:rPr>
  </w:style>
  <w:style w:type="character" w:customStyle="1" w:styleId="ui-provider">
    <w:name w:val="ui-provider"/>
    <w:basedOn w:val="DefaultParagraphFont"/>
    <w:rsid w:val="00C45FA4"/>
  </w:style>
  <w:style w:type="character" w:styleId="LineNumber">
    <w:name w:val="line number"/>
    <w:basedOn w:val="DefaultParagraphFont"/>
    <w:uiPriority w:val="99"/>
    <w:semiHidden/>
    <w:unhideWhenUsed/>
    <w:rsid w:val="00C45FA4"/>
  </w:style>
  <w:style w:type="paragraph" w:customStyle="1" w:styleId="xmsonormal">
    <w:name w:val="xmsonormal"/>
    <w:basedOn w:val="Normal"/>
    <w:rsid w:val="00950E5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950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5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Ahluwalia</dc:creator>
  <cp:keywords/>
  <dc:description/>
  <cp:lastModifiedBy>Nikhil Ahluwalia</cp:lastModifiedBy>
  <cp:revision>2</cp:revision>
  <dcterms:created xsi:type="dcterms:W3CDTF">2024-07-26T16:12:00Z</dcterms:created>
  <dcterms:modified xsi:type="dcterms:W3CDTF">2024-07-26T16:12:00Z</dcterms:modified>
</cp:coreProperties>
</file>